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C08FA" w14:textId="1FA36ACA" w:rsidR="009F07E4" w:rsidRPr="009F07E4" w:rsidRDefault="009F07E4" w:rsidP="00884AAA">
      <w:pPr>
        <w:shd w:val="clear" w:color="auto" w:fill="FFFFFF" w:themeFill="background1"/>
        <w:spacing w:after="0" w:line="240" w:lineRule="auto"/>
        <w:rPr>
          <w:rFonts w:ascii="Arial" w:eastAsia="Arial" w:hAnsi="Arial" w:cs="Arial"/>
        </w:rPr>
      </w:pPr>
      <w:r w:rsidRPr="009F07E4">
        <w:rPr>
          <w:rFonts w:ascii="Arial" w:hAnsi="Arial" w:cs="Arial"/>
        </w:rPr>
        <w:t xml:space="preserve">Supplementary </w:t>
      </w:r>
      <w:r w:rsidR="000B38AD">
        <w:rPr>
          <w:rFonts w:ascii="Arial" w:hAnsi="Arial" w:cs="Arial"/>
        </w:rPr>
        <w:t>Table 3</w:t>
      </w:r>
      <w:r w:rsidRPr="009F07E4">
        <w:rPr>
          <w:rFonts w:ascii="Arial" w:hAnsi="Arial" w:cs="Arial"/>
        </w:rPr>
        <w:t>.</w:t>
      </w:r>
      <w:r w:rsidRPr="009F07E4">
        <w:rPr>
          <w:rFonts w:ascii="Arial" w:eastAsia="Arial" w:hAnsi="Arial" w:cs="Arial"/>
        </w:rPr>
        <w:t xml:space="preserve"> Sex-specific logistic regression analysis of factors associated with depression and anxiety symptoms at follow up.</w:t>
      </w:r>
    </w:p>
    <w:p w14:paraId="552A1FD0" w14:textId="77777777" w:rsidR="009F07E4" w:rsidRPr="009F07E4" w:rsidRDefault="009F07E4" w:rsidP="00884AAA">
      <w:pPr>
        <w:shd w:val="clear" w:color="auto" w:fill="FFFFFF" w:themeFill="background1"/>
        <w:spacing w:after="0" w:line="240" w:lineRule="auto"/>
      </w:pPr>
    </w:p>
    <w:tbl>
      <w:tblPr>
        <w:tblW w:w="24553" w:type="dxa"/>
        <w:tblInd w:w="-5" w:type="dxa"/>
        <w:tblLook w:val="04A0" w:firstRow="1" w:lastRow="0" w:firstColumn="1" w:lastColumn="0" w:noHBand="0" w:noVBand="1"/>
      </w:tblPr>
      <w:tblGrid>
        <w:gridCol w:w="3548"/>
        <w:gridCol w:w="1792"/>
        <w:gridCol w:w="772"/>
        <w:gridCol w:w="1260"/>
        <w:gridCol w:w="523"/>
        <w:gridCol w:w="772"/>
        <w:gridCol w:w="300"/>
        <w:gridCol w:w="960"/>
        <w:gridCol w:w="341"/>
        <w:gridCol w:w="772"/>
        <w:gridCol w:w="300"/>
        <w:gridCol w:w="960"/>
        <w:gridCol w:w="340"/>
        <w:gridCol w:w="959"/>
        <w:gridCol w:w="2880"/>
        <w:gridCol w:w="960"/>
        <w:gridCol w:w="811"/>
        <w:gridCol w:w="1109"/>
        <w:gridCol w:w="960"/>
        <w:gridCol w:w="960"/>
        <w:gridCol w:w="687"/>
        <w:gridCol w:w="687"/>
        <w:gridCol w:w="1900"/>
      </w:tblGrid>
      <w:tr w:rsidR="001E1E18" w:rsidRPr="001E1E18" w14:paraId="7DC13318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6EFE" w14:textId="77777777" w:rsidR="006570F7" w:rsidRPr="001E1E18" w:rsidRDefault="006570F7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1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827F" w14:textId="40EC3172" w:rsidR="006570F7" w:rsidRPr="001E1E18" w:rsidRDefault="006570F7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les</w:t>
            </w:r>
            <w:r w:rsidR="009F07E4"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n=598)</w:t>
            </w:r>
          </w:p>
        </w:tc>
        <w:tc>
          <w:tcPr>
            <w:tcW w:w="49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DE4E" w14:textId="047D9F98" w:rsidR="006570F7" w:rsidRPr="001E1E18" w:rsidRDefault="006570F7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Females</w:t>
            </w:r>
            <w:r w:rsidR="009F07E4"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n=375)</w:t>
            </w:r>
          </w:p>
        </w:tc>
      </w:tr>
      <w:tr w:rsidR="001E1E18" w:rsidRPr="001E1E18" w14:paraId="7D8C2612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0AD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2C22" w14:textId="1735BD0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CCD38" w14:textId="03A0668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D860" w14:textId="3B89B4A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EBE9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1115" w14:textId="33D5ED1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32520" w14:textId="30F6261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415F0" w14:textId="6E1F0AF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A85C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1E1E18" w:rsidRPr="001E1E18" w14:paraId="05C357CA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32B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5379" w14:textId="24675AE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91D66" w14:textId="3E25450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C718" w14:textId="1EEA9C8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7B312" w14:textId="2983904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7ABB" w14:textId="3741E3B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A0C75" w14:textId="75C9654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CCB02" w14:textId="4A3F3C6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4E8CA" w14:textId="76FDB6C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>p-value</w:t>
            </w:r>
          </w:p>
        </w:tc>
      </w:tr>
      <w:tr w:rsidR="001E1E18" w:rsidRPr="001E1E18" w14:paraId="01EECDDD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1F4A38" w14:textId="734375A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Age, y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6EE4E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A50C30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576C4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FF389B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F79B4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C29A2F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45E958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1B9DA0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3BAF5174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D21AF9" w14:textId="7DE2AA5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35-54y</w:t>
            </w:r>
          </w:p>
        </w:tc>
        <w:tc>
          <w:tcPr>
            <w:tcW w:w="1792" w:type="dxa"/>
            <w:tcBorders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261BB0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38 (1.46-7.83)</w:t>
            </w: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A506C5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783" w:type="dxa"/>
            <w:gridSpan w:val="2"/>
            <w:tcBorders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A58D797" w14:textId="4B0B1EF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5 (1.40-8.53)</w:t>
            </w: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91765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601" w:type="dxa"/>
            <w:gridSpan w:val="3"/>
            <w:tcBorders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1770DE7" w14:textId="2FC8926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5 (0.69-4.00)</w:t>
            </w: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F3B268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2</w:t>
            </w:r>
          </w:p>
        </w:tc>
        <w:tc>
          <w:tcPr>
            <w:tcW w:w="1600" w:type="dxa"/>
            <w:gridSpan w:val="3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40E313" w14:textId="76EC201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2 (0.38-2.74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47A5C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5</w:t>
            </w:r>
          </w:p>
        </w:tc>
      </w:tr>
      <w:tr w:rsidR="001E1E18" w:rsidRPr="001E1E18" w14:paraId="09B4967A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D4B5A4" w14:textId="579B5CE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55-64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E49410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2 (0.53-1.96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B4F707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19A92C5" w14:textId="2B0706B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7 (0.53-2.2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FD52D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4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460A700" w14:textId="4761E9E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 (0.51-2.2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1A309CD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6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FD1F65" w14:textId="4AA8EA3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5 (0.33-1.6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36144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77</w:t>
            </w:r>
          </w:p>
        </w:tc>
      </w:tr>
      <w:tr w:rsidR="001E1E18" w:rsidRPr="001E1E18" w14:paraId="6868AD15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32DCF" w14:textId="7E483A5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≥65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0F160CE" w14:textId="45F162F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71B630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0B2D31F" w14:textId="406B8B8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A4877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4EDF364" w14:textId="78D4265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811991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2A0AAD" w14:textId="7DCF93D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6B3BD0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68BFB15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E1BF1" w14:textId="6FC5274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Overall food intake/day since restrictions bega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672CE8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4D6B0DE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1F013B7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7ED18C6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80378D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063771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2DD1BE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32464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0A020A33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FD8003" w14:textId="43D8669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&lt; befor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B24EE0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2 (0.77-4.7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2CD1F0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4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122CDD5D" w14:textId="33BD851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6 (0.96-6.3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9F99D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7DE4678" w14:textId="0C69E95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4 (0.95-8.4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70B8E0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5410DD" w14:textId="260A585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4 (0.85-8.8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00A68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1</w:t>
            </w:r>
          </w:p>
        </w:tc>
      </w:tr>
      <w:tr w:rsidR="001E1E18" w:rsidRPr="001E1E18" w14:paraId="45E49D81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4E08FE" w14:textId="63A69DE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&gt;befor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BBBB02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3 (0.74-3.5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A624EC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8758E2D" w14:textId="1C8B545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5 (0.53-2.96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4C613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06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53B171C" w14:textId="72E784E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8 (1.07-4.84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BA3517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798006" w14:textId="684EEAD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8 (1.28-6.4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F8C68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1</w:t>
            </w:r>
          </w:p>
        </w:tc>
      </w:tr>
      <w:tr w:rsidR="001E1E18" w:rsidRPr="001E1E18" w14:paraId="36A5ECB7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9DB1F" w14:textId="0A04ED6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sam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A582B05" w14:textId="217899A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3775B4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4F55AF5" w14:textId="2AAA7EF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BB9D47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319470F" w14:textId="69D6B76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323A27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1DA053" w14:textId="6D45EDA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AB9CA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014D1490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4B835" w14:textId="0D365C8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38DBBD6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60FD942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7B29421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1041DD1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9CABB6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3059782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362A85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F39FF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647071C0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7B38C0" w14:textId="1A2BF94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yes/some days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83D0441" w14:textId="0D6905B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5 (1.10-8.45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7D8F7A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9A254F4" w14:textId="6E8AAA6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1 (0.82-7.6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C43AF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917C018" w14:textId="348EBA9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2 (0.54-8.32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6BBDDC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83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36EEE1" w14:textId="2C5465B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3 (0.24-5.2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7ACF5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80</w:t>
            </w:r>
          </w:p>
        </w:tc>
      </w:tr>
      <w:tr w:rsidR="001E1E18" w:rsidRPr="001E1E18" w14:paraId="13379EBD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2BD8C" w14:textId="2406FBE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n-smoker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38CEB140" w14:textId="7A97C70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C72B4C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78EDA11" w14:textId="2BBC96D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181428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6E10C4F" w14:textId="7CF4856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7AC0EA4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E833CE" w14:textId="4BAEE0E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68DA67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1618D275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68CE07" w14:textId="3DCA837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Missed/delayed getting regular prescription medication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9B4997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1070498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3EC20EC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567C895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2AD45D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48D461F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6C0087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77843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19127E32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C8C158" w14:textId="1C24DEB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8AE2AB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7 (0.93-5.06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CA91E2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EF65AB7" w14:textId="4FD7C7D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4 (0.51-3.5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8D7DD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57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221EA5C" w14:textId="5378207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2 (0.93-7.3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B2D437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831443" w14:textId="38D701B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3 (0.61-6.1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838F0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3</w:t>
            </w:r>
          </w:p>
        </w:tc>
      </w:tr>
      <w:tr w:rsidR="001E1E18" w:rsidRPr="001E1E18" w14:paraId="4DE3FAF6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B5B99" w14:textId="4D7FBB5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0FD5BEAC" w14:textId="1BBC102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60087E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2D6A8455" w14:textId="18C4AD9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291EDA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0356C7D5" w14:textId="4C455AC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D4FF4B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F6B8A30" w14:textId="1BB7FF4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78EB3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48DA1DDF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E280F0" w14:textId="5C9EDAF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Financial stres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527982C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1A9AF56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</w:tcPr>
          <w:p w14:paraId="45C5DDA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78CD7DB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7E5D4B6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420B023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B60DE8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C0A72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35FE72D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8013CF" w14:textId="7DF7619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Spending equivalent to/exceeds earnings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4D84EF9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8 (0.76-3.27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FE997A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hideMark/>
          </w:tcPr>
          <w:p w14:paraId="3F6CBDC9" w14:textId="7EC490F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1 (1.07-5.42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0433D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67463B3D" w14:textId="7520BA5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9 (0.79-3.5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92ADF8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CDC383" w14:textId="6769787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5 (0.63-3.3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797EB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84</w:t>
            </w:r>
          </w:p>
        </w:tc>
      </w:tr>
      <w:tr w:rsidR="001E1E18" w:rsidRPr="001E1E18" w14:paraId="5044EB18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898051" w14:textId="3A68774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don’t know/refused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1F0CA32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1 (0.18-1.45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2DCEA0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00A47D0" w14:textId="39E3736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0 (0.24-2.0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E2F2F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04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D9094F3" w14:textId="252977C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 (0.34-2.36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3352ED3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9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63F150" w14:textId="7AA1A12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8 (0.39-3.0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28189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80</w:t>
            </w:r>
          </w:p>
        </w:tc>
      </w:tr>
      <w:tr w:rsidR="001E1E18" w:rsidRPr="001E1E18" w14:paraId="62CEA04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39933" w14:textId="1B0B6D0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saves a lot/ bit left over saved or spent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1690CDA" w14:textId="03A7E63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61EBA1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3D52B30" w14:textId="5B3812E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2FF2E2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29AFEFC" w14:textId="113A7EA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BC41C3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D7B36DC" w14:textId="0C1A099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156BA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10B34136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11F33" w14:textId="27F53F4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Confident filling medical forms alon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286D39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496F856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565D491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6F13834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AA0AFF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79E7A71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70250E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45F224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1E0CEE07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FBCA10" w14:textId="39D7A7F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t at all/a little/moderat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1C83B98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3 (0.63-2.41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4724C3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3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FE376DC" w14:textId="4DDB50E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4 (0.59-2.61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204E8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69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77078A3" w14:textId="77213AF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5 (0.51-2.63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CF6D64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3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863FA7" w14:textId="6CD9FD3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44-2.7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6C5BD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0</w:t>
            </w:r>
          </w:p>
        </w:tc>
      </w:tr>
      <w:tr w:rsidR="001E1E18" w:rsidRPr="001E1E18" w14:paraId="6DEB1128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08FCA" w14:textId="215322D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extremely/very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9A90DF4" w14:textId="67C2AF6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5890DC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5E15CDD" w14:textId="32D0ECF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3CCA1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8225716" w14:textId="1420CAE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40CDBB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C54C51B" w14:textId="4914D8B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1A458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6C7A300F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DFE59" w14:textId="67C3D57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Social support (Can get help from family, friends or neighbours when needed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193538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4BF9436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349BB7E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3303ECF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38A68B2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B82248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ABFE60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83D232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3F4656AB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14339E" w14:textId="115F74C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ne/some of tim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F0D33A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2 (1.37-5.83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8826B7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E60EAF4" w14:textId="1317F36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0 (1.36-6.61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F3088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B9B0F17" w14:textId="3FD2E00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3 (1.50-9.8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D7ADD4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881FF2" w14:textId="7169ADF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0 (1.12-8.6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DE1E8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0</w:t>
            </w:r>
          </w:p>
        </w:tc>
      </w:tr>
      <w:tr w:rsidR="001E1E18" w:rsidRPr="001E1E18" w14:paraId="1A4931D7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77C35A" w14:textId="0DB55C6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most of tim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758E166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7 (0.81-2.67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66FD7A6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</w:tcPr>
          <w:p w14:paraId="254DA24D" w14:textId="62A2430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2 (0.79-2.8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776846F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8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7676B243" w14:textId="17EA2A6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8 (1.28-4.84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D42105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A7A3406" w14:textId="36AB9C8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8 (1.10-4.6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3E68D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6</w:t>
            </w:r>
          </w:p>
        </w:tc>
      </w:tr>
      <w:tr w:rsidR="001E1E18" w:rsidRPr="001E1E18" w14:paraId="72345920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02860" w14:textId="01A7352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all of the tim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3BB9AFA9" w14:textId="3E7449E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D94B67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D29E048" w14:textId="0E43DD4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F005B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5E1802CA" w14:textId="5C8D26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07C5E8A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7AD3B0" w14:textId="2E09811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BEDF09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3B98BBAA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D7CAF" w14:textId="1D01620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Mastery (since covid, have little control over things that happen to me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78B5191E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5691820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2736BA7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29328E7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390BB3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4E4B4B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4F5A54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8A6A1C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21FAED65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09B2E4" w14:textId="7D39F54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lastRenderedPageBreak/>
              <w:t>neutral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02087A1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9 (2.16-7.37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5B000B2C" w14:textId="31B3C71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BB96F1A" w14:textId="439B311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06 (2.08-7.95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FF130F" w14:textId="72C86B8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28AF68D" w14:textId="1971DA5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0 (1.72-7.56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35B52B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7FF326" w14:textId="55AC061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2 (1.16-5.9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7844F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21</w:t>
            </w:r>
          </w:p>
        </w:tc>
      </w:tr>
      <w:tr w:rsidR="001E1E18" w:rsidRPr="001E1E18" w14:paraId="7571AD61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721156" w14:textId="33CC0FB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5D0FDB5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93 (3.82-16.4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45DB2C7" w14:textId="7BDA050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hideMark/>
          </w:tcPr>
          <w:p w14:paraId="59A05BE6" w14:textId="6568536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34 (2.79-14.4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939A06" w14:textId="5E09D61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5288D59C" w14:textId="04030E6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30 (3.81-18.1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2F3141CB" w14:textId="025ECFB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B5E476" w14:textId="32434D2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65 (2.40-13.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D5AD99" w14:textId="110DDB1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1E1E18" w:rsidRPr="001E1E18" w14:paraId="1CF7F72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70E2D" w14:textId="3683A4D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7F479994" w14:textId="2919675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78DBBCAC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0E200B5" w14:textId="4E9E77B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FC524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8ECC807" w14:textId="306415D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74A2A87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F2542A2" w14:textId="0AA6382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CD6DB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24B4A0AD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6F267" w14:textId="6C1C7D1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Sleep-During the restrictions, to what extent has poor sleep, troubled you in general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E0E39DA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22CE314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  <w:noWrap/>
          </w:tcPr>
          <w:p w14:paraId="5B44EC1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1A28E0F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D4A972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7B01AD1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A5AD25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9A9DDF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2FADCE7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156A89" w14:textId="6A6470AD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somewhat/much/very much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1A4CCD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97 (3.27-10.9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6A52D0A8" w14:textId="6155BFF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061BAF9A" w14:textId="2AA99A0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4 (2.00-7.37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C1C8F2" w14:textId="6441074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546B365" w14:textId="7823D09A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6 (1.71-7.01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D1AFE9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A4B4C1" w14:textId="3D52BA2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8 (1.44-6.6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AAB9F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4</w:t>
            </w:r>
          </w:p>
        </w:tc>
      </w:tr>
      <w:tr w:rsidR="001E1E18" w:rsidRPr="001E1E18" w14:paraId="6F22A9F5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D7785D" w14:textId="7B3B17F0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a little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1A31514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7 (6.63-32.5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710864FD" w14:textId="0476BD5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single" w:sz="4" w:space="0" w:color="333333"/>
            </w:tcBorders>
            <w:shd w:val="clear" w:color="auto" w:fill="FFFFFF" w:themeFill="background1"/>
            <w:hideMark/>
          </w:tcPr>
          <w:p w14:paraId="6A172755" w14:textId="209E880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38 (3.51-20.0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B6466B" w14:textId="697C440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  <w:hideMark/>
          </w:tcPr>
          <w:p w14:paraId="45B83F67" w14:textId="6DEAF1F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3 (5.17-29.4)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hideMark/>
          </w:tcPr>
          <w:p w14:paraId="45FAA051" w14:textId="3B5C9DE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E5171F" w14:textId="511956DB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88 (2.66-17.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1E3D4E" w14:textId="5B9B848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1E1E18" w:rsidRPr="001E1E18" w14:paraId="2ABE1F6E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CBEE1F" w14:textId="25125F0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t at all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017AE6F2" w14:textId="63A82E8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62FA708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3CBD02F4" w14:textId="460F064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E71DA0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60C6299D" w14:textId="496FD17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246E5427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79F2393" w14:textId="61C2B01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ECBC7D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65804BE5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B7D54" w14:textId="0A32316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hAnsi="Arial" w:cs="Arial"/>
                <w:b/>
                <w:bCs/>
                <w:sz w:val="18"/>
                <w:szCs w:val="18"/>
              </w:rPr>
              <w:t>Previous depressive symptoms (2015-16)†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2C23C919" w14:textId="464E44E2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73E685C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auto" w:fill="FFFFFF" w:themeFill="background1"/>
          </w:tcPr>
          <w:p w14:paraId="6DA7A20C" w14:textId="7EB6CFC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5300966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5895CFFE" w14:textId="7116473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6592B6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5E3BA82" w14:textId="5110158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76D2C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59DE20C3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19C099" w14:textId="429DFF8E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At least mild</w:t>
            </w:r>
          </w:p>
        </w:tc>
        <w:tc>
          <w:tcPr>
            <w:tcW w:w="1792" w:type="dxa"/>
            <w:tcBorders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68FE722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046DB0A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left w:val="nil"/>
              <w:right w:val="single" w:sz="4" w:space="0" w:color="333333"/>
            </w:tcBorders>
            <w:shd w:val="clear" w:color="auto" w:fill="FFFFFF" w:themeFill="background1"/>
          </w:tcPr>
          <w:p w14:paraId="7F1E23B8" w14:textId="442E1A24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35 (4.95-17.7</w:t>
            </w: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auto"/>
            </w:tcBorders>
            <w:shd w:val="clear" w:color="auto" w:fill="FFFFFF" w:themeFill="background1"/>
            <w:noWrap/>
          </w:tcPr>
          <w:p w14:paraId="424D4720" w14:textId="62212A4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01" w:type="dxa"/>
            <w:gridSpan w:val="3"/>
            <w:tcBorders>
              <w:left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29AE651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left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</w:tcPr>
          <w:p w14:paraId="22686A9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ACCD5EE" w14:textId="1BFBE978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19 (4.24-19.9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37C71B" w14:textId="39AF7D33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1E1E18" w:rsidRPr="001E1E18" w14:paraId="689EC8A1" w14:textId="77777777" w:rsidTr="009F07E4">
        <w:trPr>
          <w:gridAfter w:val="9"/>
          <w:wAfter w:w="10954" w:type="dxa"/>
          <w:trHeight w:val="20"/>
        </w:trPr>
        <w:tc>
          <w:tcPr>
            <w:tcW w:w="35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3EA88" w14:textId="4261BAD6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1E18">
              <w:rPr>
                <w:rFonts w:ascii="Arial" w:hAnsi="Arial" w:cs="Arial"/>
                <w:sz w:val="18"/>
                <w:szCs w:val="18"/>
              </w:rPr>
              <w:t>no symptoms</w:t>
            </w:r>
          </w:p>
        </w:tc>
        <w:tc>
          <w:tcPr>
            <w:tcW w:w="1792" w:type="dxa"/>
            <w:tcBorders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2AE920D9" w14:textId="18E2881F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4C9DFC9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83" w:type="dxa"/>
            <w:gridSpan w:val="2"/>
            <w:tcBorders>
              <w:left w:val="nil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63EF61C7" w14:textId="2DF7DAB5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72" w:type="dxa"/>
            <w:tcBorders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B0DECA" w14:textId="44E1DCA1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</w:tcPr>
          <w:p w14:paraId="2C5FB8DC" w14:textId="458CD9D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2" w:type="dxa"/>
            <w:tcBorders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FFFFFF" w:themeFill="background1"/>
            <w:noWrap/>
          </w:tcPr>
          <w:p w14:paraId="1FEBEC42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8D37159" w14:textId="1E2BBA6C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1E1E1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0D7DC4" w14:textId="7AC09099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7E4B1E45" w14:textId="77777777" w:rsidTr="00221BFB">
        <w:trPr>
          <w:gridAfter w:val="3"/>
          <w:wAfter w:w="3274" w:type="dxa"/>
          <w:trHeight w:val="228"/>
        </w:trPr>
        <w:tc>
          <w:tcPr>
            <w:tcW w:w="21279" w:type="dxa"/>
            <w:gridSpan w:val="20"/>
            <w:tcBorders>
              <w:top w:val="nil"/>
              <w:left w:val="nil"/>
              <w:bottom w:val="nil"/>
              <w:right w:val="nil"/>
            </w:tcBorders>
            <w:hideMark/>
          </w:tcPr>
          <w:p w14:paraId="300B0DEE" w14:textId="77777777" w:rsidR="009F07E4" w:rsidRPr="001E1E18" w:rsidRDefault="009F07E4" w:rsidP="009F07E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1E1E18">
              <w:rPr>
                <w:rFonts w:ascii="Arial" w:eastAsia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  <w:r w:rsidRPr="001E1E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1E1E18">
              <w:rPr>
                <w:rFonts w:ascii="Arial" w:hAnsi="Arial" w:cs="Arial"/>
                <w:sz w:val="18"/>
                <w:szCs w:val="18"/>
              </w:rPr>
              <w:t xml:space="preserve">CES-D ≥16 for NWAHS or BDI-1A, ≥13 for FAMAS participants </w:t>
            </w:r>
          </w:p>
          <w:p w14:paraId="2F5D2147" w14:textId="77777777" w:rsidR="006E22F1" w:rsidRPr="001E1E18" w:rsidRDefault="009F07E4" w:rsidP="006E22F1">
            <w:pPr>
              <w:spacing w:after="0" w:line="240" w:lineRule="auto"/>
              <w:ind w:left="-23" w:right="-23"/>
              <w:rPr>
                <w:rFonts w:ascii="Arial" w:eastAsia="Calibri" w:hAnsi="Arial" w:cs="Arial"/>
                <w:sz w:val="18"/>
                <w:szCs w:val="18"/>
              </w:rPr>
            </w:pPr>
            <w:r w:rsidRPr="001E1E18">
              <w:rPr>
                <w:rFonts w:ascii="Arial" w:eastAsia="Calibri" w:hAnsi="Arial" w:cs="Arial"/>
                <w:sz w:val="18"/>
                <w:szCs w:val="18"/>
              </w:rPr>
              <w:t>Model 2: model 1 additionally adjusted for previous depressive symptoms.</w:t>
            </w:r>
            <w:r w:rsidR="006E22F1" w:rsidRPr="001E1E18">
              <w:rPr>
                <w:rFonts w:ascii="Arial" w:eastAsia="Calibri" w:hAnsi="Arial" w:cs="Arial"/>
                <w:sz w:val="18"/>
                <w:szCs w:val="18"/>
              </w:rPr>
              <w:t xml:space="preserve"> Of 711 male and 462 females available for analysis, 598 males and 375 females had data available </w:t>
            </w:r>
          </w:p>
          <w:p w14:paraId="33222BC5" w14:textId="29A596DA" w:rsidR="009F07E4" w:rsidRPr="001E1E18" w:rsidRDefault="006E22F1" w:rsidP="006E22F1">
            <w:pPr>
              <w:spacing w:after="0" w:line="240" w:lineRule="auto"/>
              <w:ind w:left="-23" w:right="-23"/>
              <w:rPr>
                <w:rFonts w:ascii="Arial" w:eastAsia="Calibri" w:hAnsi="Arial" w:cs="Arial"/>
                <w:sz w:val="18"/>
                <w:szCs w:val="18"/>
              </w:rPr>
            </w:pPr>
            <w:r w:rsidRPr="001E1E18">
              <w:rPr>
                <w:rFonts w:ascii="Arial" w:eastAsia="Calibri" w:hAnsi="Arial" w:cs="Arial"/>
                <w:sz w:val="18"/>
                <w:szCs w:val="18"/>
              </w:rPr>
              <w:t>on previous depressive symptoms.</w:t>
            </w:r>
          </w:p>
          <w:p w14:paraId="0D455E04" w14:textId="77777777" w:rsidR="006E22F1" w:rsidRPr="001E1E18" w:rsidRDefault="006E22F1" w:rsidP="009F07E4">
            <w:pPr>
              <w:spacing w:line="276" w:lineRule="auto"/>
              <w:ind w:left="-20" w:right="-20"/>
              <w:rPr>
                <w:rFonts w:ascii="Arial" w:hAnsi="Arial" w:cs="Arial"/>
                <w:sz w:val="18"/>
                <w:szCs w:val="18"/>
              </w:rPr>
            </w:pPr>
          </w:p>
          <w:p w14:paraId="15307026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1E1E18" w:rsidRPr="001E1E18" w14:paraId="135D2BB5" w14:textId="77777777" w:rsidTr="009F07E4">
        <w:trPr>
          <w:trHeight w:val="228"/>
        </w:trPr>
        <w:tc>
          <w:tcPr>
            <w:tcW w:w="737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D52D50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0D6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83E14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6E8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85EB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3D7F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902A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D8D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6D34D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4FBF9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78D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FB3D5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112E983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D953F9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1B5B7E8" w14:textId="77777777" w:rsidR="009F07E4" w:rsidRPr="001E1E18" w:rsidRDefault="009F07E4" w:rsidP="009F07E4">
            <w:pPr>
              <w:shd w:val="clear" w:color="auto" w:fill="FFFFFF" w:themeFill="background1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</w:tbl>
    <w:p w14:paraId="4905F532" w14:textId="77777777" w:rsidR="0025532F" w:rsidRDefault="0025532F" w:rsidP="00884AAA">
      <w:pPr>
        <w:shd w:val="clear" w:color="auto" w:fill="FFFFFF" w:themeFill="background1"/>
        <w:spacing w:after="0" w:line="240" w:lineRule="auto"/>
      </w:pPr>
    </w:p>
    <w:sectPr w:rsidR="0025532F" w:rsidSect="002553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32F"/>
    <w:rsid w:val="000B38AD"/>
    <w:rsid w:val="000C5662"/>
    <w:rsid w:val="001937BA"/>
    <w:rsid w:val="001D534D"/>
    <w:rsid w:val="001E1E18"/>
    <w:rsid w:val="0025532F"/>
    <w:rsid w:val="00486447"/>
    <w:rsid w:val="00611137"/>
    <w:rsid w:val="006570F7"/>
    <w:rsid w:val="006E22F1"/>
    <w:rsid w:val="007F6C30"/>
    <w:rsid w:val="00884AAA"/>
    <w:rsid w:val="008F5C2E"/>
    <w:rsid w:val="009740CF"/>
    <w:rsid w:val="009F07E4"/>
    <w:rsid w:val="00A12631"/>
    <w:rsid w:val="00AD34F6"/>
    <w:rsid w:val="00B008FE"/>
    <w:rsid w:val="00B81564"/>
    <w:rsid w:val="00CF2C4D"/>
    <w:rsid w:val="00EB0AE6"/>
    <w:rsid w:val="00FA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3C6EE"/>
  <w15:chartTrackingRefBased/>
  <w15:docId w15:val="{9B4275BF-2712-4EFA-8A6A-E79C4966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3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2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EB0522E986A43ADF0CDDC45ECD367" ma:contentTypeVersion="20" ma:contentTypeDescription="Create a new document." ma:contentTypeScope="" ma:versionID="eed5a467e9269ef9cba6e1a94f496a66">
  <xsd:schema xmlns:xsd="http://www.w3.org/2001/XMLSchema" xmlns:xs="http://www.w3.org/2001/XMLSchema" xmlns:p="http://schemas.microsoft.com/office/2006/metadata/properties" xmlns:ns1="http://schemas.microsoft.com/sharepoint/v3" xmlns:ns3="e95613a4-6268-4c86-aafd-40f9299a4ceb" xmlns:ns4="70ac5b9e-de73-4ee7-8852-e231666dedc1" targetNamespace="http://schemas.microsoft.com/office/2006/metadata/properties" ma:root="true" ma:fieldsID="2a5ac564fa07351e1a3eeca704470ad5" ns1:_="" ns3:_="" ns4:_="">
    <xsd:import namespace="http://schemas.microsoft.com/sharepoint/v3"/>
    <xsd:import namespace="e95613a4-6268-4c86-aafd-40f9299a4ceb"/>
    <xsd:import namespace="70ac5b9e-de73-4ee7-8852-e231666de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613a4-6268-4c86-aafd-40f9299a4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c5b9e-de73-4ee7-8852-e231666de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e95613a4-6268-4c86-aafd-40f9299a4ce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E55C93B-28BC-4128-9916-D282620DEF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D664EF-4460-4234-986D-1393F83EF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5613a4-6268-4c86-aafd-40f9299a4ceb"/>
    <ds:schemaRef ds:uri="70ac5b9e-de73-4ee7-8852-e231666de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3B16FA-42A9-4FBF-940D-ECE6BC4DE30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95613a4-6268-4c86-aafd-40f9299a4ceb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549</Characters>
  <Application>Microsoft Office Word</Application>
  <DocSecurity>0</DocSecurity>
  <Lines>378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ppleton</dc:creator>
  <cp:keywords/>
  <dc:description/>
  <cp:lastModifiedBy>Nicole Lovato</cp:lastModifiedBy>
  <cp:revision>5</cp:revision>
  <dcterms:created xsi:type="dcterms:W3CDTF">2024-08-15T23:58:00Z</dcterms:created>
  <dcterms:modified xsi:type="dcterms:W3CDTF">2026-04-0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EB0522E986A43ADF0CDDC45ECD367</vt:lpwstr>
  </property>
</Properties>
</file>